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E8E030" w:rsidR="00F102CC" w:rsidRPr="003D5AF6" w:rsidRDefault="005B02C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9C428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AB188F1" w:rsidR="00F102CC" w:rsidRPr="00FC22EE" w:rsidRDefault="00FC22EE">
            <w:pPr>
              <w:rPr>
                <w:rFonts w:ascii="Noto Sans" w:eastAsia="Noto Sans" w:hAnsi="Noto Sans" w:cs="Noto Sans"/>
                <w:b/>
                <w:color w:val="434343"/>
                <w:sz w:val="18"/>
                <w:szCs w:val="18"/>
              </w:rPr>
            </w:pPr>
            <w:r w:rsidRPr="00FC22EE">
              <w:rPr>
                <w:rFonts w:ascii="Noto Sans" w:eastAsia="Noto Sans" w:hAnsi="Noto Sans" w:cs="Noto Sans" w:hint="eastAsia"/>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33692B" w:rsidR="00F102CC" w:rsidRPr="003D5AF6" w:rsidRDefault="0062000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C08E5C" w:rsidR="00F102CC" w:rsidRPr="0036344D" w:rsidRDefault="00572309">
            <w:pPr>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226E63" w:rsidR="00F102CC" w:rsidRPr="0036344D" w:rsidRDefault="00572309">
            <w:pPr>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F19552" w:rsidR="00F102CC" w:rsidRPr="0036344D" w:rsidRDefault="00572309">
            <w:pPr>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FA3DF6" w:rsidR="00F102CC" w:rsidRPr="0036344D" w:rsidRDefault="00572309">
            <w:pPr>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27D1AC" w:rsidR="00F102CC" w:rsidRPr="0036344D" w:rsidRDefault="00572309">
            <w:pPr>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206498C" w:rsidR="00F102CC" w:rsidRPr="003D5AF6" w:rsidRDefault="00C0608B">
            <w:pPr>
              <w:rPr>
                <w:rFonts w:ascii="Noto Sans" w:eastAsia="Noto Sans" w:hAnsi="Noto Sans" w:cs="Noto Sans"/>
                <w:bCs/>
                <w:color w:val="434343"/>
                <w:sz w:val="18"/>
                <w:szCs w:val="18"/>
              </w:rPr>
            </w:pPr>
            <w:r>
              <w:rPr>
                <w:rFonts w:ascii="Noto Sans" w:eastAsia="Noto Sans" w:hAnsi="Noto Sans" w:cs="Noto Sans"/>
                <w:bCs/>
                <w:color w:val="434343"/>
                <w:sz w:val="18"/>
                <w:szCs w:val="18"/>
              </w:rPr>
              <w:t>Main Text (Introduction)</w:t>
            </w:r>
            <w:r w:rsidR="00C60784">
              <w:rPr>
                <w:rFonts w:ascii="Noto Sans" w:eastAsia="Noto Sans" w:hAnsi="Noto Sans" w:cs="Noto Sans"/>
                <w:bCs/>
                <w:color w:val="434343"/>
                <w:sz w:val="18"/>
                <w:szCs w:val="18"/>
              </w:rPr>
              <w:t>,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A37C04" w:rsidR="00F102CC" w:rsidRDefault="0057230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D978B3" w:rsidR="00F102CC" w:rsidRPr="0036344D" w:rsidRDefault="00572309">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2E57259" w:rsidR="00F102CC" w:rsidRPr="003D5AF6" w:rsidRDefault="00282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protocols are described and/or cit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F83D4C" w:rsidR="00F102CC" w:rsidRPr="0036344D" w:rsidRDefault="00572309">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547762" w:rsidR="00F102CC" w:rsidRDefault="005723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74BE4D" w:rsidR="00F102CC" w:rsidRPr="0036344D" w:rsidRDefault="00572309">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8B53F53" w:rsidR="00F102CC" w:rsidRPr="0036344D" w:rsidRDefault="00572309">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D08DD2" w:rsidR="00F102CC" w:rsidRPr="003D5AF6" w:rsidRDefault="00A47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of experimental repeats are indicated in Figures, main text, and source Data fi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B6A108" w:rsidR="00F102CC" w:rsidRPr="003D5AF6" w:rsidRDefault="00A47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are technical. No biological replicates are involved in this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4B4B91" w:rsidR="00F102CC" w:rsidRPr="0036344D" w:rsidRDefault="00572309">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F9EA92E" w:rsidR="00F102CC" w:rsidRPr="0036344D" w:rsidRDefault="00572309">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CD29B2" w:rsidR="00F102CC" w:rsidRPr="0036344D" w:rsidRDefault="00572309">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C55F4B" w:rsidR="00F102CC" w:rsidRPr="0036344D" w:rsidRDefault="00572309">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7B04BB" w:rsidR="00F102CC" w:rsidRPr="0036344D" w:rsidRDefault="003D79FB">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7E57A9D" w:rsidR="00F102CC" w:rsidRPr="0036344D" w:rsidRDefault="00572309">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BD3C299" w:rsidR="00F102CC" w:rsidRPr="0036344D" w:rsidRDefault="0052044F">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DD538F" w:rsidR="00F102CC" w:rsidRPr="0036344D" w:rsidRDefault="0052044F">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DB3EB0" w:rsidR="00F102CC" w:rsidRPr="0036344D" w:rsidRDefault="0052044F">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00A014" w:rsidR="00F102CC" w:rsidRPr="0036344D" w:rsidRDefault="0052044F">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0A1DAB" w:rsidR="00F102CC" w:rsidRPr="0036344D" w:rsidRDefault="0052044F">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211372" w:rsidR="00F102CC" w:rsidRPr="0036344D" w:rsidRDefault="0052044F">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F3CC97" w:rsidR="00F102CC" w:rsidRPr="0036344D" w:rsidRDefault="0052044F">
            <w:pPr>
              <w:spacing w:line="225" w:lineRule="auto"/>
              <w:rPr>
                <w:rFonts w:ascii="Noto Sans" w:eastAsia="Noto Sans" w:hAnsi="Noto Sans" w:cs="Noto Sans"/>
                <w:b/>
                <w:color w:val="434343"/>
                <w:sz w:val="18"/>
                <w:szCs w:val="18"/>
              </w:rPr>
            </w:pPr>
            <w:r w:rsidRPr="0036344D">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4404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21D71" w14:textId="77777777" w:rsidR="00144041" w:rsidRDefault="00144041">
      <w:r>
        <w:separator/>
      </w:r>
    </w:p>
  </w:endnote>
  <w:endnote w:type="continuationSeparator" w:id="0">
    <w:p w14:paraId="65891798" w14:textId="77777777" w:rsidR="00144041" w:rsidRDefault="001440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F2E6B" w14:textId="77777777" w:rsidR="00144041" w:rsidRDefault="00144041">
      <w:r>
        <w:separator/>
      </w:r>
    </w:p>
  </w:footnote>
  <w:footnote w:type="continuationSeparator" w:id="0">
    <w:p w14:paraId="6A6C6BC7" w14:textId="77777777" w:rsidR="00144041" w:rsidRDefault="001440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4041"/>
    <w:rsid w:val="001B3BCC"/>
    <w:rsid w:val="002209A8"/>
    <w:rsid w:val="002826ED"/>
    <w:rsid w:val="0036344D"/>
    <w:rsid w:val="00395AC3"/>
    <w:rsid w:val="003D5AF6"/>
    <w:rsid w:val="003D79FB"/>
    <w:rsid w:val="00427975"/>
    <w:rsid w:val="004E2C31"/>
    <w:rsid w:val="0052044F"/>
    <w:rsid w:val="00572309"/>
    <w:rsid w:val="005B0259"/>
    <w:rsid w:val="005B02CE"/>
    <w:rsid w:val="0062000A"/>
    <w:rsid w:val="007054B6"/>
    <w:rsid w:val="009A7131"/>
    <w:rsid w:val="009C7B26"/>
    <w:rsid w:val="00A11E52"/>
    <w:rsid w:val="00A47534"/>
    <w:rsid w:val="00BD41E9"/>
    <w:rsid w:val="00C0608B"/>
    <w:rsid w:val="00C60784"/>
    <w:rsid w:val="00C84413"/>
    <w:rsid w:val="00F102CC"/>
    <w:rsid w:val="00F91042"/>
    <w:rsid w:val="00FC22E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5</Pages>
  <Words>1465</Words>
  <Characters>835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zuuchi, Kiyoshi (NIH/NIDDK) [E]</cp:lastModifiedBy>
  <cp:revision>11</cp:revision>
  <dcterms:created xsi:type="dcterms:W3CDTF">2022-02-28T12:21:00Z</dcterms:created>
  <dcterms:modified xsi:type="dcterms:W3CDTF">2022-05-24T18:57:00Z</dcterms:modified>
</cp:coreProperties>
</file>